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sz w:val="24"/>
        </w:rPr>
        <w:t xml:space="preserve">Table S2: The pairwise </w:t>
      </w:r>
      <w:r>
        <w:rPr>
          <w:i/>
          <w:iCs/>
          <w:sz w:val="24"/>
        </w:rPr>
        <w:t>F</w:t>
      </w:r>
      <w:r>
        <w:rPr>
          <w:sz w:val="24"/>
        </w:rPr>
        <w:t>st between populations (below diagonal), Nei’s average number of differences within population (diagonal elements), and Nei’</w:t>
      </w:r>
      <w:r>
        <w:rPr/>
        <w:t>s average number of differences between populations (above diagonal).</w:t>
      </w:r>
    </w:p>
    <w:tbl>
      <w:tblPr>
        <w:tblW w:w="1496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7"/>
        <w:gridCol w:w="1116"/>
        <w:gridCol w:w="1116"/>
        <w:gridCol w:w="1116"/>
        <w:gridCol w:w="1236"/>
        <w:gridCol w:w="1116"/>
        <w:gridCol w:w="1116"/>
        <w:gridCol w:w="1116"/>
        <w:gridCol w:w="1116"/>
        <w:gridCol w:w="1116"/>
        <w:gridCol w:w="1116"/>
        <w:gridCol w:w="1116"/>
        <w:gridCol w:w="1236"/>
      </w:tblGrid>
      <w:tr>
        <w:trPr/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Population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AN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HL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LL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MZ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NH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NL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SL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XC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XY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YS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YX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ZY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nning</w:t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5.0846</w:t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.8617**</w:t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.7668</w:t>
            </w:r>
          </w:p>
        </w:tc>
        <w:tc>
          <w:tcPr>
            <w:tcW w:w="12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.1214**</w:t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.9145**</w:t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.9133**</w:t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.5214*</w:t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.7277**</w:t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.0399**</w:t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.0886</w:t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.1142</w:t>
            </w:r>
          </w:p>
        </w:tc>
        <w:tc>
          <w:tcPr>
            <w:tcW w:w="12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.3715**</w:t>
            </w:r>
          </w:p>
        </w:tc>
      </w:tr>
      <w:tr>
        <w:trPr/>
        <w:tc>
          <w:tcPr>
            <w:tcW w:w="133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uili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4280**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3.879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.9983**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.4926**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.8959**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.5996**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.4478**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.0891**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.6455*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.6659**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.6201**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.6805*</w:t>
            </w:r>
          </w:p>
        </w:tc>
      </w:tr>
      <w:tr>
        <w:trPr/>
        <w:tc>
          <w:tcPr>
            <w:tcW w:w="133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Luliang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15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3619**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6.2757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.3284**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.4395**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.6218**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.549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.6226**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.7040**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.601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.840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.0108**</w:t>
            </w:r>
          </w:p>
        </w:tc>
      </w:tr>
      <w:tr>
        <w:trPr/>
        <w:tc>
          <w:tcPr>
            <w:tcW w:w="133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engzi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2321**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6847**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1504**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2.798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.9858**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.8675**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.752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.8102**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.4675**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.6336**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.8181**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.3314**</w:t>
            </w:r>
          </w:p>
        </w:tc>
      </w:tr>
      <w:tr>
        <w:trPr/>
        <w:tc>
          <w:tcPr>
            <w:tcW w:w="133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anhua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3787**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2770**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3396**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6420**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4.707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.8181**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.5421**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.3838**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.4333**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.3899**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.9612**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.1561**</w:t>
            </w:r>
          </w:p>
        </w:tc>
      </w:tr>
      <w:tr>
        <w:trPr/>
        <w:tc>
          <w:tcPr>
            <w:tcW w:w="133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inglang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2988**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2322**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2832**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6203**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1908**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3.190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.4988**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.2667**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.0015*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.2293**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.1102**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.2647**</w:t>
            </w:r>
          </w:p>
        </w:tc>
      </w:tr>
      <w:tr>
        <w:trPr/>
        <w:tc>
          <w:tcPr>
            <w:tcW w:w="133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hilin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1254*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5523**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223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19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5148**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4826**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4.570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.6180**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.8927**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.8197*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.9472*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.2174**</w:t>
            </w:r>
          </w:p>
        </w:tc>
      </w:tr>
      <w:tr>
        <w:trPr/>
        <w:tc>
          <w:tcPr>
            <w:tcW w:w="133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Xichang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3464**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2560**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3442**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6332**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2264**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1931**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5204**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3.695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.3857*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.9334**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.8500**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.7126**</w:t>
            </w:r>
          </w:p>
        </w:tc>
      </w:tr>
      <w:tr>
        <w:trPr/>
        <w:tc>
          <w:tcPr>
            <w:tcW w:w="133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Xiangyun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3477**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1387*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3280**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6337**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1924**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854**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5125**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1085*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4.118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.3480**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.0215**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.1980**</w:t>
            </w:r>
          </w:p>
        </w:tc>
      </w:tr>
      <w:tr>
        <w:trPr/>
        <w:tc>
          <w:tcPr>
            <w:tcW w:w="133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anshan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1867*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5122**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1414*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5346**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5207**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4455**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3535**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5474**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4493**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1.109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.0358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.9863**</w:t>
            </w:r>
          </w:p>
        </w:tc>
      </w:tr>
      <w:tr>
        <w:trPr/>
        <w:tc>
          <w:tcPr>
            <w:tcW w:w="133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uxi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0.009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3105**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143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3136**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2826**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1756**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1756*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2367**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2253**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1622*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5.2357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.2873**</w:t>
            </w:r>
          </w:p>
        </w:tc>
      </w:tr>
      <w:tr>
        <w:trPr/>
        <w:tc>
          <w:tcPr>
            <w:tcW w:w="13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Zhanyi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4372**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1204*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3381**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6542**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3704**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3963**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5166**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3998**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3172**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4840**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3437**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4.3476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  <w:t>* Significant at the 0.05 level.</w:t>
      </w:r>
    </w:p>
    <w:p>
      <w:pPr>
        <w:pStyle w:val="Normal"/>
        <w:rPr>
          <w:sz w:val="24"/>
        </w:rPr>
      </w:pPr>
      <w:r>
        <w:rPr>
          <w:sz w:val="24"/>
        </w:rPr>
        <w:t>** Significant at the 0.01 level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9T02:39:00Z</dcterms:created>
  <dc:creator>Pierce Hu</dc:creator>
  <dc:description/>
  <dc:language>en-US</dc:language>
  <cp:lastModifiedBy>Pierce Hu</cp:lastModifiedBy>
  <dcterms:modified xsi:type="dcterms:W3CDTF">2014-06-19T02:40:00Z</dcterms:modified>
  <cp:revision>1</cp:revision>
  <dc:subject/>
  <dc:title/>
</cp:coreProperties>
</file>